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E883" w14:textId="77777777" w:rsidR="00651A1D" w:rsidRPr="00DF08C5" w:rsidRDefault="00651A1D" w:rsidP="008C6377">
      <w:pPr>
        <w:spacing w:line="360" w:lineRule="auto"/>
        <w:rPr>
          <w:rFonts w:cstheme="minorHAnsi"/>
          <w:lang w:val="en-US"/>
        </w:rPr>
      </w:pPr>
    </w:p>
    <w:p w14:paraId="10389400" w14:textId="35AC3B50" w:rsidR="000C2994" w:rsidRPr="00DF08C5" w:rsidRDefault="000C2994" w:rsidP="008C6377">
      <w:pPr>
        <w:spacing w:line="360" w:lineRule="auto"/>
        <w:rPr>
          <w:rFonts w:cstheme="minorHAnsi"/>
          <w:lang w:val="en-US"/>
        </w:rPr>
      </w:pPr>
      <w:r w:rsidRPr="00DF08C5">
        <w:rPr>
          <w:rFonts w:cstheme="minorHAnsi"/>
          <w:lang w:val="en-US"/>
        </w:rPr>
        <w:t>Complete logistic regression</w:t>
      </w:r>
    </w:p>
    <w:p w14:paraId="79D2515E" w14:textId="041E70D8" w:rsidR="000C2994" w:rsidRPr="00DF08C5" w:rsidRDefault="00692B53" w:rsidP="008C6377">
      <w:pPr>
        <w:spacing w:line="360" w:lineRule="auto"/>
        <w:rPr>
          <w:rFonts w:cstheme="minorHAnsi"/>
        </w:rPr>
      </w:pPr>
      <w:r w:rsidRPr="00DF08C5">
        <w:rPr>
          <w:rFonts w:cstheme="minorHAnsi"/>
        </w:rPr>
        <w:t xml:space="preserve">Supplementary </w:t>
      </w:r>
      <w:r w:rsidR="000C2994" w:rsidRPr="00DF08C5">
        <w:rPr>
          <w:rFonts w:cstheme="minorHAnsi"/>
        </w:rPr>
        <w:t>Table</w:t>
      </w:r>
      <w:r w:rsidRPr="00DF08C5">
        <w:rPr>
          <w:rFonts w:cstheme="minorHAnsi"/>
        </w:rPr>
        <w:t xml:space="preserve"> </w:t>
      </w:r>
      <w:bookmarkStart w:id="0" w:name="_GoBack"/>
      <w:bookmarkEnd w:id="0"/>
      <w:r w:rsidRPr="00DF08C5">
        <w:rPr>
          <w:rFonts w:cstheme="minorHAnsi"/>
        </w:rPr>
        <w:t>1</w:t>
      </w:r>
      <w:r w:rsidR="000C2994" w:rsidRPr="00DF08C5">
        <w:rPr>
          <w:rFonts w:cstheme="minorHAnsi"/>
        </w:rPr>
        <w:t xml:space="preserve">: Logistic regression models on risk of significant prostate cancer adjusted for </w:t>
      </w:r>
    </w:p>
    <w:p w14:paraId="51890372" w14:textId="723B1EF8" w:rsidR="000C2994" w:rsidRPr="00DF08C5" w:rsidRDefault="000C2994" w:rsidP="008C6377">
      <w:pPr>
        <w:spacing w:line="360" w:lineRule="auto"/>
        <w:rPr>
          <w:rFonts w:cstheme="minorHAnsi"/>
        </w:rPr>
      </w:pPr>
      <w:r w:rsidRPr="00DF08C5">
        <w:rPr>
          <w:rFonts w:cstheme="minorHAnsi"/>
        </w:rPr>
        <w:t xml:space="preserve">age, previous biopsy status, prostate volume and </w:t>
      </w:r>
      <w:r w:rsidRPr="00DF08C5">
        <w:rPr>
          <w:rFonts w:cstheme="minorHAnsi"/>
          <w:color w:val="FF0000"/>
        </w:rPr>
        <w:t>PSA (ng/ml)</w:t>
      </w:r>
    </w:p>
    <w:p w14:paraId="11B1250E" w14:textId="2997E69D" w:rsidR="00651A1D" w:rsidRPr="00DF08C5" w:rsidRDefault="00651A1D" w:rsidP="008C6377">
      <w:pPr>
        <w:spacing w:line="360" w:lineRule="auto"/>
        <w:rPr>
          <w:rFonts w:cstheme="minorHAnsi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701"/>
        <w:gridCol w:w="1417"/>
        <w:gridCol w:w="1417"/>
        <w:gridCol w:w="1418"/>
      </w:tblGrid>
      <w:tr w:rsidR="00692B53" w:rsidRPr="00DF08C5" w14:paraId="08570C3C" w14:textId="77777777" w:rsidTr="00290F07">
        <w:trPr>
          <w:trHeight w:val="534"/>
        </w:trPr>
        <w:tc>
          <w:tcPr>
            <w:tcW w:w="2122" w:type="dxa"/>
            <w:noWrap/>
            <w:hideMark/>
          </w:tcPr>
          <w:p w14:paraId="10F140E5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4252" w:type="dxa"/>
            <w:gridSpan w:val="3"/>
            <w:tcBorders>
              <w:bottom w:val="single" w:sz="2" w:space="0" w:color="000000" w:themeColor="text1"/>
            </w:tcBorders>
            <w:noWrap/>
            <w:vAlign w:val="center"/>
            <w:hideMark/>
          </w:tcPr>
          <w:p w14:paraId="125348B7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ISUP grade group ≥2</w:t>
            </w:r>
          </w:p>
        </w:tc>
        <w:tc>
          <w:tcPr>
            <w:tcW w:w="4252" w:type="dxa"/>
            <w:gridSpan w:val="3"/>
            <w:tcBorders>
              <w:bottom w:val="single" w:sz="2" w:space="0" w:color="000000" w:themeColor="text1"/>
            </w:tcBorders>
            <w:vAlign w:val="center"/>
          </w:tcPr>
          <w:p w14:paraId="20195ED0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ISUP Grade group ≥3</w:t>
            </w:r>
          </w:p>
        </w:tc>
      </w:tr>
      <w:tr w:rsidR="00692B53" w:rsidRPr="00DF08C5" w14:paraId="6E64B50C" w14:textId="77777777" w:rsidTr="00290F07">
        <w:trPr>
          <w:trHeight w:val="32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0E7D15E5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1275" w:type="dxa"/>
            <w:tcBorders>
              <w:top w:val="single" w:sz="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6FBD993A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OR</w:t>
            </w:r>
          </w:p>
        </w:tc>
        <w:tc>
          <w:tcPr>
            <w:tcW w:w="2977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57AC3843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95% CI</w:t>
            </w:r>
          </w:p>
        </w:tc>
        <w:tc>
          <w:tcPr>
            <w:tcW w:w="1417" w:type="dxa"/>
            <w:tcBorders>
              <w:top w:val="single" w:sz="2" w:space="0" w:color="000000" w:themeColor="text1"/>
              <w:bottom w:val="single" w:sz="4" w:space="0" w:color="auto"/>
            </w:tcBorders>
          </w:tcPr>
          <w:p w14:paraId="04F7354A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OR</w:t>
            </w: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</w:tcPr>
          <w:p w14:paraId="1AC40E49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95% CI</w:t>
            </w:r>
          </w:p>
        </w:tc>
      </w:tr>
      <w:tr w:rsidR="00692B53" w:rsidRPr="00DF08C5" w14:paraId="1B06A724" w14:textId="77777777" w:rsidTr="00290F07">
        <w:trPr>
          <w:trHeight w:val="32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288285D9" w14:textId="2EF27C6B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2558C4E" w14:textId="374415EB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F46833" w14:textId="0C2671E3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94E3A87" w14:textId="735AAC3E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282A42" w14:textId="79ABB827" w:rsidR="000055B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E9D7F4" w14:textId="2E1183B0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</w:t>
            </w:r>
            <w:r w:rsidR="000055B3" w:rsidRPr="00DF08C5">
              <w:rPr>
                <w:rFonts w:eastAsia="Times New Roman" w:cstheme="minorHAnsi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0E8B65" w14:textId="06EC7D86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5</w:t>
            </w:r>
          </w:p>
        </w:tc>
      </w:tr>
      <w:tr w:rsidR="00692B53" w:rsidRPr="00DF08C5" w14:paraId="7DE35036" w14:textId="77777777" w:rsidTr="00290F07">
        <w:trPr>
          <w:trHeight w:val="320"/>
        </w:trPr>
        <w:tc>
          <w:tcPr>
            <w:tcW w:w="2122" w:type="dxa"/>
            <w:noWrap/>
            <w:hideMark/>
          </w:tcPr>
          <w:p w14:paraId="6946D6E2" w14:textId="1B32DC10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Previous biopsy status</w:t>
            </w:r>
          </w:p>
        </w:tc>
        <w:tc>
          <w:tcPr>
            <w:tcW w:w="1275" w:type="dxa"/>
            <w:noWrap/>
            <w:vAlign w:val="center"/>
            <w:hideMark/>
          </w:tcPr>
          <w:p w14:paraId="5DAE8EE4" w14:textId="1A603CE1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19</w:t>
            </w:r>
          </w:p>
        </w:tc>
        <w:tc>
          <w:tcPr>
            <w:tcW w:w="1276" w:type="dxa"/>
            <w:noWrap/>
            <w:vAlign w:val="center"/>
            <w:hideMark/>
          </w:tcPr>
          <w:p w14:paraId="0CACA529" w14:textId="6F562BBF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08</w:t>
            </w:r>
          </w:p>
        </w:tc>
        <w:tc>
          <w:tcPr>
            <w:tcW w:w="1701" w:type="dxa"/>
            <w:noWrap/>
            <w:vAlign w:val="center"/>
            <w:hideMark/>
          </w:tcPr>
          <w:p w14:paraId="5648D1B0" w14:textId="41238DB0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43</w:t>
            </w:r>
          </w:p>
        </w:tc>
        <w:tc>
          <w:tcPr>
            <w:tcW w:w="1417" w:type="dxa"/>
          </w:tcPr>
          <w:p w14:paraId="42A124D4" w14:textId="5DC919DA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</w:t>
            </w:r>
            <w:r w:rsidR="000055B3" w:rsidRPr="00DF08C5">
              <w:rPr>
                <w:rFonts w:eastAsia="Times New Roman" w:cstheme="minorHAnsi"/>
              </w:rPr>
              <w:t>17</w:t>
            </w:r>
          </w:p>
        </w:tc>
        <w:tc>
          <w:tcPr>
            <w:tcW w:w="1417" w:type="dxa"/>
          </w:tcPr>
          <w:p w14:paraId="3B0EB554" w14:textId="102D5E87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04</w:t>
            </w:r>
          </w:p>
        </w:tc>
        <w:tc>
          <w:tcPr>
            <w:tcW w:w="1418" w:type="dxa"/>
          </w:tcPr>
          <w:p w14:paraId="3E4F28F7" w14:textId="6CAC7205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71</w:t>
            </w:r>
          </w:p>
        </w:tc>
      </w:tr>
      <w:tr w:rsidR="00692B53" w:rsidRPr="00DF08C5" w14:paraId="0599AD6F" w14:textId="77777777" w:rsidTr="00692B53">
        <w:trPr>
          <w:trHeight w:val="320"/>
        </w:trPr>
        <w:tc>
          <w:tcPr>
            <w:tcW w:w="2122" w:type="dxa"/>
            <w:shd w:val="clear" w:color="auto" w:fill="F2F2F2" w:themeFill="background1" w:themeFillShade="F2"/>
            <w:noWrap/>
          </w:tcPr>
          <w:p w14:paraId="1B2A411B" w14:textId="434323C0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PSA, ng/ml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3F105D2F" w14:textId="30EB46F1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1D3ACA3" w14:textId="07990E6E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092DDE0" w14:textId="2009F8C3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1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D56D388" w14:textId="2B5550FA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0055B3" w:rsidRPr="00DF08C5">
              <w:rPr>
                <w:rFonts w:eastAsia="Times New Roman" w:cstheme="minorHAnsi"/>
              </w:rP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6FDFD99" w14:textId="2678A3A5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8F68D5A" w14:textId="785271F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0055B3" w:rsidRPr="00DF08C5">
              <w:rPr>
                <w:rFonts w:eastAsia="Times New Roman" w:cstheme="minorHAnsi"/>
              </w:rPr>
              <w:t>5</w:t>
            </w:r>
          </w:p>
        </w:tc>
      </w:tr>
    </w:tbl>
    <w:p w14:paraId="4376CD02" w14:textId="0A37E8C8" w:rsidR="00692B53" w:rsidRPr="00DF08C5" w:rsidRDefault="00692B53" w:rsidP="008C6377">
      <w:pPr>
        <w:spacing w:line="360" w:lineRule="auto"/>
        <w:rPr>
          <w:rFonts w:cstheme="minorHAnsi"/>
        </w:rPr>
      </w:pPr>
    </w:p>
    <w:p w14:paraId="1DE9FA47" w14:textId="3433436B" w:rsidR="00692B53" w:rsidRPr="00DF08C5" w:rsidRDefault="00692B53" w:rsidP="008C6377">
      <w:pPr>
        <w:spacing w:line="360" w:lineRule="auto"/>
        <w:rPr>
          <w:rFonts w:cstheme="minorHAnsi"/>
        </w:rPr>
      </w:pPr>
    </w:p>
    <w:p w14:paraId="2DAE409B" w14:textId="77777777" w:rsidR="00692B53" w:rsidRPr="00DF08C5" w:rsidRDefault="00692B53" w:rsidP="008C6377">
      <w:pPr>
        <w:spacing w:line="360" w:lineRule="auto"/>
        <w:rPr>
          <w:rFonts w:cstheme="minorHAnsi"/>
        </w:rPr>
      </w:pPr>
    </w:p>
    <w:p w14:paraId="5DBA40BC" w14:textId="77777777" w:rsidR="00153102" w:rsidRDefault="00153102">
      <w:pPr>
        <w:rPr>
          <w:rFonts w:cstheme="minorHAnsi"/>
        </w:rPr>
      </w:pPr>
      <w:r>
        <w:rPr>
          <w:rFonts w:cstheme="minorHAnsi"/>
        </w:rPr>
        <w:br w:type="page"/>
      </w:r>
    </w:p>
    <w:p w14:paraId="22014A54" w14:textId="20399FF5" w:rsidR="00692B53" w:rsidRPr="00DF08C5" w:rsidRDefault="00692B53" w:rsidP="008C6377">
      <w:pPr>
        <w:spacing w:line="360" w:lineRule="auto"/>
        <w:rPr>
          <w:rFonts w:cstheme="minorHAnsi"/>
        </w:rPr>
      </w:pPr>
      <w:r w:rsidRPr="00DF08C5">
        <w:rPr>
          <w:rFonts w:cstheme="minorHAnsi"/>
        </w:rPr>
        <w:lastRenderedPageBreak/>
        <w:t xml:space="preserve">Supplementary Table 2: Logistic regression models on risk of significant prostate cancer adjusted for </w:t>
      </w:r>
    </w:p>
    <w:p w14:paraId="268D30CA" w14:textId="7A3584F8" w:rsidR="00692B53" w:rsidRPr="00DF08C5" w:rsidRDefault="00692B53" w:rsidP="008C6377">
      <w:pPr>
        <w:spacing w:line="360" w:lineRule="auto"/>
        <w:rPr>
          <w:rFonts w:cstheme="minorHAnsi"/>
          <w:color w:val="FF0000"/>
        </w:rPr>
      </w:pPr>
      <w:r w:rsidRPr="00DF08C5">
        <w:rPr>
          <w:rFonts w:cstheme="minorHAnsi"/>
        </w:rPr>
        <w:t xml:space="preserve">age, previous biopsy status, prostate volume and </w:t>
      </w:r>
      <w:r w:rsidRPr="00DF08C5">
        <w:rPr>
          <w:rFonts w:cstheme="minorHAnsi"/>
          <w:color w:val="FF0000"/>
        </w:rPr>
        <w:t>PSA density (ng/ml</w:t>
      </w:r>
      <w:r w:rsidRPr="00DF08C5">
        <w:rPr>
          <w:rFonts w:cstheme="minorHAnsi"/>
          <w:color w:val="FF0000"/>
          <w:vertAlign w:val="superscript"/>
        </w:rPr>
        <w:t>2</w:t>
      </w:r>
      <w:r w:rsidRPr="00DF08C5">
        <w:rPr>
          <w:rFonts w:cstheme="minorHAnsi"/>
          <w:color w:val="FF0000"/>
        </w:rPr>
        <w:t xml:space="preserve">) </w:t>
      </w:r>
    </w:p>
    <w:p w14:paraId="015E842C" w14:textId="1195842C" w:rsidR="00692B53" w:rsidRPr="00DF08C5" w:rsidRDefault="00692B53" w:rsidP="008C6377">
      <w:pPr>
        <w:spacing w:line="360" w:lineRule="auto"/>
        <w:rPr>
          <w:rFonts w:cstheme="minorHAnsi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701"/>
        <w:gridCol w:w="1417"/>
        <w:gridCol w:w="1417"/>
        <w:gridCol w:w="1418"/>
      </w:tblGrid>
      <w:tr w:rsidR="00692B53" w:rsidRPr="00DF08C5" w14:paraId="6C43CF66" w14:textId="77777777" w:rsidTr="00290F07">
        <w:trPr>
          <w:trHeight w:val="534"/>
        </w:trPr>
        <w:tc>
          <w:tcPr>
            <w:tcW w:w="2122" w:type="dxa"/>
            <w:noWrap/>
            <w:hideMark/>
          </w:tcPr>
          <w:p w14:paraId="48F0799C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4252" w:type="dxa"/>
            <w:gridSpan w:val="3"/>
            <w:tcBorders>
              <w:bottom w:val="single" w:sz="2" w:space="0" w:color="000000" w:themeColor="text1"/>
            </w:tcBorders>
            <w:noWrap/>
            <w:vAlign w:val="center"/>
            <w:hideMark/>
          </w:tcPr>
          <w:p w14:paraId="4C762FBC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ISUP grade group ≥2</w:t>
            </w:r>
          </w:p>
        </w:tc>
        <w:tc>
          <w:tcPr>
            <w:tcW w:w="4252" w:type="dxa"/>
            <w:gridSpan w:val="3"/>
            <w:tcBorders>
              <w:bottom w:val="single" w:sz="2" w:space="0" w:color="000000" w:themeColor="text1"/>
            </w:tcBorders>
            <w:vAlign w:val="center"/>
          </w:tcPr>
          <w:p w14:paraId="6D1225DF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ISUP Grade group ≥3</w:t>
            </w:r>
          </w:p>
        </w:tc>
      </w:tr>
      <w:tr w:rsidR="00692B53" w:rsidRPr="00DF08C5" w14:paraId="0CF1A4BB" w14:textId="77777777" w:rsidTr="00290F07">
        <w:trPr>
          <w:trHeight w:val="32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007871C5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1275" w:type="dxa"/>
            <w:tcBorders>
              <w:top w:val="single" w:sz="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7B153D5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OR</w:t>
            </w:r>
          </w:p>
        </w:tc>
        <w:tc>
          <w:tcPr>
            <w:tcW w:w="2977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58E9CDDF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95% CI</w:t>
            </w:r>
          </w:p>
        </w:tc>
        <w:tc>
          <w:tcPr>
            <w:tcW w:w="1417" w:type="dxa"/>
            <w:tcBorders>
              <w:top w:val="single" w:sz="2" w:space="0" w:color="000000" w:themeColor="text1"/>
              <w:bottom w:val="single" w:sz="4" w:space="0" w:color="auto"/>
            </w:tcBorders>
          </w:tcPr>
          <w:p w14:paraId="1C8BD1E6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OR</w:t>
            </w: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</w:tcPr>
          <w:p w14:paraId="3B001350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95% CI</w:t>
            </w:r>
          </w:p>
        </w:tc>
      </w:tr>
      <w:tr w:rsidR="00692B53" w:rsidRPr="00DF08C5" w14:paraId="11FBCED6" w14:textId="77777777" w:rsidTr="00290F07">
        <w:trPr>
          <w:trHeight w:val="32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2D49440B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EC436FB" w14:textId="68EB7298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87E24FB" w14:textId="0438CA9D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A5D9D4F" w14:textId="59222F6F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689760" w14:textId="5FAE273F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0055B3" w:rsidRPr="00DF08C5">
              <w:rPr>
                <w:rFonts w:eastAsia="Times New Roman" w:cstheme="minorHAns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83EFC8" w14:textId="6017E531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927E15" w14:textId="484491C2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5</w:t>
            </w:r>
          </w:p>
        </w:tc>
      </w:tr>
      <w:tr w:rsidR="00692B53" w:rsidRPr="00DF08C5" w14:paraId="4388C1CA" w14:textId="77777777" w:rsidTr="00290F07">
        <w:trPr>
          <w:trHeight w:val="320"/>
        </w:trPr>
        <w:tc>
          <w:tcPr>
            <w:tcW w:w="2122" w:type="dxa"/>
            <w:noWrap/>
            <w:hideMark/>
          </w:tcPr>
          <w:p w14:paraId="043AAE1B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Previous biopsy status</w:t>
            </w:r>
          </w:p>
        </w:tc>
        <w:tc>
          <w:tcPr>
            <w:tcW w:w="1275" w:type="dxa"/>
            <w:noWrap/>
            <w:vAlign w:val="center"/>
            <w:hideMark/>
          </w:tcPr>
          <w:p w14:paraId="5A35E46D" w14:textId="27720C18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20</w:t>
            </w:r>
          </w:p>
        </w:tc>
        <w:tc>
          <w:tcPr>
            <w:tcW w:w="1276" w:type="dxa"/>
            <w:noWrap/>
            <w:vAlign w:val="center"/>
            <w:hideMark/>
          </w:tcPr>
          <w:p w14:paraId="6089004A" w14:textId="5C9E5C93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08</w:t>
            </w:r>
          </w:p>
        </w:tc>
        <w:tc>
          <w:tcPr>
            <w:tcW w:w="1701" w:type="dxa"/>
            <w:noWrap/>
            <w:vAlign w:val="center"/>
            <w:hideMark/>
          </w:tcPr>
          <w:p w14:paraId="02DCF6CC" w14:textId="1CBD6B1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46</w:t>
            </w:r>
          </w:p>
        </w:tc>
        <w:tc>
          <w:tcPr>
            <w:tcW w:w="1417" w:type="dxa"/>
          </w:tcPr>
          <w:p w14:paraId="71F49067" w14:textId="103FACC7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35</w:t>
            </w:r>
          </w:p>
        </w:tc>
        <w:tc>
          <w:tcPr>
            <w:tcW w:w="1417" w:type="dxa"/>
          </w:tcPr>
          <w:p w14:paraId="4E54A446" w14:textId="61BA19AF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</w:t>
            </w:r>
            <w:r w:rsidR="000055B3" w:rsidRPr="00DF08C5">
              <w:rPr>
                <w:rFonts w:eastAsia="Times New Roman" w:cstheme="minorHAnsi"/>
              </w:rPr>
              <w:t>12</w:t>
            </w:r>
          </w:p>
        </w:tc>
        <w:tc>
          <w:tcPr>
            <w:tcW w:w="1418" w:type="dxa"/>
          </w:tcPr>
          <w:p w14:paraId="202EEEB8" w14:textId="38D50E69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</w:t>
            </w:r>
            <w:r w:rsidR="000055B3" w:rsidRPr="00DF08C5">
              <w:rPr>
                <w:rFonts w:eastAsia="Times New Roman" w:cstheme="minorHAnsi"/>
              </w:rPr>
              <w:t>96</w:t>
            </w:r>
          </w:p>
        </w:tc>
      </w:tr>
      <w:tr w:rsidR="00692B53" w:rsidRPr="00DF08C5" w14:paraId="36531175" w14:textId="77777777" w:rsidTr="00692B53">
        <w:trPr>
          <w:trHeight w:val="320"/>
        </w:trPr>
        <w:tc>
          <w:tcPr>
            <w:tcW w:w="2122" w:type="dxa"/>
            <w:shd w:val="clear" w:color="auto" w:fill="F2F2F2" w:themeFill="background1" w:themeFillShade="F2"/>
            <w:noWrap/>
          </w:tcPr>
          <w:p w14:paraId="707F3E04" w14:textId="2CE84FD4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  <w:vertAlign w:val="superscript"/>
              </w:rPr>
            </w:pPr>
            <w:r w:rsidRPr="00DF08C5">
              <w:rPr>
                <w:rFonts w:eastAsia="Times New Roman" w:cstheme="minorHAnsi"/>
              </w:rPr>
              <w:t>PSA density, ng/ml</w:t>
            </w:r>
            <w:r w:rsidRPr="00DF08C5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5C7B2546" w14:textId="63C56ECD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B51D826" w14:textId="13C36FBA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5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DDE3553" w14:textId="02D08722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0B06D06" w14:textId="62CFE867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4353DE" w:rsidRPr="00DF08C5">
              <w:rPr>
                <w:rFonts w:eastAsia="Times New Roman" w:cstheme="minorHAnsi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B5337AD" w14:textId="43BC9CB8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0055B3" w:rsidRPr="00DF08C5">
              <w:rPr>
                <w:rFonts w:eastAsia="Times New Roman" w:cstheme="minorHAnsi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28BC00A" w14:textId="548A0DB2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4353DE" w:rsidRPr="00DF08C5">
              <w:rPr>
                <w:rFonts w:eastAsia="Times New Roman" w:cstheme="minorHAnsi"/>
              </w:rPr>
              <w:t>6</w:t>
            </w:r>
          </w:p>
        </w:tc>
      </w:tr>
    </w:tbl>
    <w:p w14:paraId="2FFC5275" w14:textId="7DF412C0" w:rsidR="00692B53" w:rsidRPr="00DF08C5" w:rsidRDefault="00692B53" w:rsidP="008C6377">
      <w:pPr>
        <w:spacing w:line="360" w:lineRule="auto"/>
        <w:rPr>
          <w:rFonts w:cstheme="minorHAnsi"/>
        </w:rPr>
      </w:pPr>
    </w:p>
    <w:p w14:paraId="6B0B5F59" w14:textId="77777777" w:rsidR="00153102" w:rsidRDefault="00153102">
      <w:pPr>
        <w:rPr>
          <w:rFonts w:cstheme="minorHAnsi"/>
        </w:rPr>
      </w:pPr>
      <w:r>
        <w:rPr>
          <w:rFonts w:cstheme="minorHAnsi"/>
        </w:rPr>
        <w:br w:type="page"/>
      </w:r>
    </w:p>
    <w:p w14:paraId="3202146B" w14:textId="4D52581E" w:rsidR="00692B53" w:rsidRPr="00DF08C5" w:rsidRDefault="00692B53" w:rsidP="008C6377">
      <w:pPr>
        <w:spacing w:line="360" w:lineRule="auto"/>
        <w:rPr>
          <w:rFonts w:cstheme="minorHAnsi"/>
        </w:rPr>
      </w:pPr>
      <w:r w:rsidRPr="00DF08C5">
        <w:rPr>
          <w:rFonts w:cstheme="minorHAnsi"/>
        </w:rPr>
        <w:t xml:space="preserve">Supplementary Table 3: Logistic regression models on risk of significant prostate cancer adjusted for </w:t>
      </w:r>
    </w:p>
    <w:p w14:paraId="14D62BE2" w14:textId="611FFA1E" w:rsidR="00692B53" w:rsidRPr="00DF08C5" w:rsidRDefault="00692B53" w:rsidP="008C6377">
      <w:pPr>
        <w:spacing w:line="360" w:lineRule="auto"/>
        <w:rPr>
          <w:rFonts w:cstheme="minorHAnsi"/>
        </w:rPr>
      </w:pPr>
      <w:r w:rsidRPr="00DF08C5">
        <w:rPr>
          <w:rFonts w:cstheme="minorHAnsi"/>
        </w:rPr>
        <w:t xml:space="preserve">age, previous biopsy status, prostate volume and </w:t>
      </w:r>
      <w:r w:rsidRPr="00DF08C5">
        <w:rPr>
          <w:rFonts w:cstheme="minorHAnsi"/>
          <w:color w:val="FF0000"/>
        </w:rPr>
        <w:t>Stockholm3 (%)</w:t>
      </w:r>
    </w:p>
    <w:p w14:paraId="178059CF" w14:textId="77777777" w:rsidR="00692B53" w:rsidRPr="00DF08C5" w:rsidRDefault="00692B53" w:rsidP="008C6377">
      <w:pPr>
        <w:spacing w:line="360" w:lineRule="auto"/>
        <w:rPr>
          <w:rFonts w:cstheme="minorHAnsi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701"/>
        <w:gridCol w:w="1417"/>
        <w:gridCol w:w="1417"/>
        <w:gridCol w:w="1418"/>
      </w:tblGrid>
      <w:tr w:rsidR="00692B53" w:rsidRPr="00DF08C5" w14:paraId="67D1C500" w14:textId="77777777" w:rsidTr="00290F07">
        <w:trPr>
          <w:trHeight w:val="534"/>
        </w:trPr>
        <w:tc>
          <w:tcPr>
            <w:tcW w:w="2122" w:type="dxa"/>
            <w:noWrap/>
            <w:hideMark/>
          </w:tcPr>
          <w:p w14:paraId="2BD17678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4252" w:type="dxa"/>
            <w:gridSpan w:val="3"/>
            <w:tcBorders>
              <w:bottom w:val="single" w:sz="2" w:space="0" w:color="000000" w:themeColor="text1"/>
            </w:tcBorders>
            <w:noWrap/>
            <w:vAlign w:val="center"/>
            <w:hideMark/>
          </w:tcPr>
          <w:p w14:paraId="1DBA9F94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ISUP grade group ≥2</w:t>
            </w:r>
          </w:p>
        </w:tc>
        <w:tc>
          <w:tcPr>
            <w:tcW w:w="4252" w:type="dxa"/>
            <w:gridSpan w:val="3"/>
            <w:tcBorders>
              <w:bottom w:val="single" w:sz="2" w:space="0" w:color="000000" w:themeColor="text1"/>
            </w:tcBorders>
            <w:vAlign w:val="center"/>
          </w:tcPr>
          <w:p w14:paraId="1B88BD45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ISUP Grade group ≥3</w:t>
            </w:r>
          </w:p>
        </w:tc>
      </w:tr>
      <w:tr w:rsidR="00692B53" w:rsidRPr="00DF08C5" w14:paraId="48E10537" w14:textId="77777777" w:rsidTr="00290F07">
        <w:trPr>
          <w:trHeight w:val="32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757F6F08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1275" w:type="dxa"/>
            <w:tcBorders>
              <w:top w:val="single" w:sz="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4D38489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OR</w:t>
            </w:r>
          </w:p>
        </w:tc>
        <w:tc>
          <w:tcPr>
            <w:tcW w:w="2977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19054B6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95% CI</w:t>
            </w:r>
          </w:p>
        </w:tc>
        <w:tc>
          <w:tcPr>
            <w:tcW w:w="1417" w:type="dxa"/>
            <w:tcBorders>
              <w:top w:val="single" w:sz="2" w:space="0" w:color="000000" w:themeColor="text1"/>
              <w:bottom w:val="single" w:sz="4" w:space="0" w:color="auto"/>
            </w:tcBorders>
          </w:tcPr>
          <w:p w14:paraId="090E94E6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OR</w:t>
            </w:r>
          </w:p>
        </w:tc>
        <w:tc>
          <w:tcPr>
            <w:tcW w:w="2835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</w:tcPr>
          <w:p w14:paraId="0F72F9AC" w14:textId="77777777" w:rsidR="00692B53" w:rsidRPr="00DF08C5" w:rsidRDefault="00692B5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95% CI</w:t>
            </w:r>
          </w:p>
        </w:tc>
      </w:tr>
      <w:tr w:rsidR="00692B53" w:rsidRPr="00DF08C5" w14:paraId="3F39BCE7" w14:textId="77777777" w:rsidTr="00290F07">
        <w:trPr>
          <w:trHeight w:val="32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7B91DEA0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616A38D" w14:textId="6D96FACE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D8D22C7" w14:textId="73F68562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A7BFBDE" w14:textId="71BF3610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7A49BE" w14:textId="07814D91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</w:t>
            </w:r>
            <w:r w:rsidR="000055B3" w:rsidRPr="00DF08C5">
              <w:rPr>
                <w:rFonts w:eastAsia="Times New Roman" w:cstheme="minorHAnsi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6BCC8D" w14:textId="624E937B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9</w:t>
            </w:r>
            <w:r w:rsidR="000055B3" w:rsidRPr="00DF08C5">
              <w:rPr>
                <w:rFonts w:eastAsia="Times New Roman" w:cstheme="minorHAnsi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92FE7C" w14:textId="3038436E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3</w:t>
            </w:r>
          </w:p>
        </w:tc>
      </w:tr>
      <w:tr w:rsidR="00692B53" w:rsidRPr="00DF08C5" w14:paraId="70B41B8D" w14:textId="77777777" w:rsidTr="00290F07">
        <w:trPr>
          <w:trHeight w:val="320"/>
        </w:trPr>
        <w:tc>
          <w:tcPr>
            <w:tcW w:w="2122" w:type="dxa"/>
            <w:noWrap/>
            <w:hideMark/>
          </w:tcPr>
          <w:p w14:paraId="2510CC4D" w14:textId="7777777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Previous biopsy status</w:t>
            </w:r>
          </w:p>
        </w:tc>
        <w:tc>
          <w:tcPr>
            <w:tcW w:w="1275" w:type="dxa"/>
            <w:noWrap/>
            <w:vAlign w:val="center"/>
            <w:hideMark/>
          </w:tcPr>
          <w:p w14:paraId="107A6C69" w14:textId="7F927DE6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35</w:t>
            </w:r>
          </w:p>
        </w:tc>
        <w:tc>
          <w:tcPr>
            <w:tcW w:w="1276" w:type="dxa"/>
            <w:noWrap/>
            <w:vAlign w:val="center"/>
            <w:hideMark/>
          </w:tcPr>
          <w:p w14:paraId="439DA1BB" w14:textId="2683623B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14</w:t>
            </w:r>
          </w:p>
        </w:tc>
        <w:tc>
          <w:tcPr>
            <w:tcW w:w="1701" w:type="dxa"/>
            <w:noWrap/>
            <w:vAlign w:val="center"/>
            <w:hideMark/>
          </w:tcPr>
          <w:p w14:paraId="11525582" w14:textId="722F1F05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88</w:t>
            </w:r>
          </w:p>
        </w:tc>
        <w:tc>
          <w:tcPr>
            <w:tcW w:w="1417" w:type="dxa"/>
          </w:tcPr>
          <w:p w14:paraId="1EA71626" w14:textId="3734F2B2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</w:t>
            </w:r>
            <w:r w:rsidR="000055B3" w:rsidRPr="00DF08C5">
              <w:rPr>
                <w:rFonts w:eastAsia="Times New Roman" w:cstheme="minorHAnsi"/>
              </w:rPr>
              <w:t>43</w:t>
            </w:r>
          </w:p>
        </w:tc>
        <w:tc>
          <w:tcPr>
            <w:tcW w:w="1417" w:type="dxa"/>
          </w:tcPr>
          <w:p w14:paraId="0B0972F2" w14:textId="453CC70F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0.</w:t>
            </w:r>
            <w:r w:rsidR="000055B3" w:rsidRPr="00DF08C5">
              <w:rPr>
                <w:rFonts w:eastAsia="Times New Roman" w:cstheme="minorHAnsi"/>
              </w:rPr>
              <w:t>10</w:t>
            </w:r>
          </w:p>
        </w:tc>
        <w:tc>
          <w:tcPr>
            <w:tcW w:w="1418" w:type="dxa"/>
          </w:tcPr>
          <w:p w14:paraId="048B57CE" w14:textId="6EEB3280" w:rsidR="00692B53" w:rsidRPr="00DF08C5" w:rsidRDefault="000055B3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78</w:t>
            </w:r>
          </w:p>
        </w:tc>
      </w:tr>
      <w:tr w:rsidR="00692B53" w:rsidRPr="00DF08C5" w14:paraId="337AC5CF" w14:textId="77777777" w:rsidTr="00692B53">
        <w:trPr>
          <w:trHeight w:val="320"/>
        </w:trPr>
        <w:tc>
          <w:tcPr>
            <w:tcW w:w="2122" w:type="dxa"/>
            <w:shd w:val="clear" w:color="auto" w:fill="F2F2F2" w:themeFill="background1" w:themeFillShade="F2"/>
            <w:noWrap/>
          </w:tcPr>
          <w:p w14:paraId="4891E662" w14:textId="68205807" w:rsidR="00692B53" w:rsidRPr="00DF08C5" w:rsidRDefault="00692B53" w:rsidP="008C6377">
            <w:pPr>
              <w:spacing w:line="360" w:lineRule="auto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Stockholm3 (%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204028AD" w14:textId="13E47F33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8653DFA" w14:textId="0A6883D2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4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F078473" w14:textId="513A6CBA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E710772" w14:textId="44802BBA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0055B3" w:rsidRPr="00DF08C5">
              <w:rPr>
                <w:rFonts w:eastAsia="Times New Roman" w:cstheme="minorHAnsi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13767D1" w14:textId="02CF9989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0055B3" w:rsidRPr="00DF08C5">
              <w:rPr>
                <w:rFonts w:eastAsia="Times New Roman" w:cstheme="minorHAnsi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596C119" w14:textId="039FC0EC" w:rsidR="00692B53" w:rsidRPr="00DF08C5" w:rsidRDefault="004779A8" w:rsidP="008C6377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DF08C5">
              <w:rPr>
                <w:rFonts w:eastAsia="Times New Roman" w:cstheme="minorHAnsi"/>
              </w:rPr>
              <w:t>1.0</w:t>
            </w:r>
            <w:r w:rsidR="000055B3" w:rsidRPr="00DF08C5">
              <w:rPr>
                <w:rFonts w:eastAsia="Times New Roman" w:cstheme="minorHAnsi"/>
              </w:rPr>
              <w:t>6</w:t>
            </w:r>
          </w:p>
        </w:tc>
      </w:tr>
    </w:tbl>
    <w:p w14:paraId="6B7BF499" w14:textId="77777777" w:rsidR="00651A1D" w:rsidRPr="00DF08C5" w:rsidRDefault="00651A1D" w:rsidP="008C6377">
      <w:pPr>
        <w:spacing w:line="360" w:lineRule="auto"/>
        <w:rPr>
          <w:rFonts w:cstheme="minorHAnsi"/>
          <w:lang w:val="en-US"/>
        </w:rPr>
      </w:pPr>
    </w:p>
    <w:p w14:paraId="233EDBC9" w14:textId="77777777" w:rsidR="00F004F2" w:rsidRPr="00DF08C5" w:rsidRDefault="00F004F2" w:rsidP="008C6377">
      <w:pPr>
        <w:spacing w:line="360" w:lineRule="auto"/>
        <w:rPr>
          <w:rFonts w:cstheme="minorHAnsi"/>
          <w:lang w:val="en-US"/>
        </w:rPr>
      </w:pPr>
    </w:p>
    <w:p w14:paraId="7CCD729F" w14:textId="07F11523" w:rsidR="00A068E7" w:rsidRDefault="00A068E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6C49DC2" w14:textId="1B445FE9" w:rsidR="005740FE" w:rsidRPr="00A068E7" w:rsidRDefault="00A068E7" w:rsidP="008C6377">
      <w:pPr>
        <w:spacing w:line="360" w:lineRule="auto"/>
        <w:rPr>
          <w:rFonts w:cstheme="minorHAnsi"/>
          <w:b/>
          <w:bCs/>
          <w:lang w:val="en-US"/>
        </w:rPr>
      </w:pPr>
      <w:r w:rsidRPr="00132054">
        <w:rPr>
          <w:rFonts w:cstheme="minorHAnsi"/>
          <w:b/>
          <w:bCs/>
          <w:highlight w:val="yellow"/>
          <w:lang w:val="en-US"/>
        </w:rPr>
        <w:t>Supplementary Figure 1:</w:t>
      </w:r>
    </w:p>
    <w:p w14:paraId="779C914F" w14:textId="3466148E" w:rsidR="00A068E7" w:rsidRDefault="00A068E7" w:rsidP="008C6377">
      <w:pPr>
        <w:spacing w:line="360" w:lineRule="auto"/>
        <w:rPr>
          <w:rFonts w:cstheme="minorHAnsi"/>
          <w:lang w:val="en-US"/>
        </w:rPr>
      </w:pPr>
      <w:r w:rsidRPr="00A068E7">
        <w:rPr>
          <w:rFonts w:cstheme="minorHAnsi"/>
          <w:lang w:val="en-US"/>
        </w:rPr>
        <w:t xml:space="preserve">Decision curve analysis for </w:t>
      </w:r>
      <w:r>
        <w:rPr>
          <w:rFonts w:cstheme="minorHAnsi"/>
          <w:lang w:val="en-US"/>
        </w:rPr>
        <w:t xml:space="preserve">the Stockholm3 test (red), PSA density (orange) and PSA (blue) when </w:t>
      </w:r>
      <w:r w:rsidRPr="00A068E7">
        <w:rPr>
          <w:rFonts w:cstheme="minorHAnsi"/>
          <w:lang w:val="en-US"/>
        </w:rPr>
        <w:t>predict</w:t>
      </w:r>
      <w:r>
        <w:rPr>
          <w:rFonts w:cstheme="minorHAnsi"/>
          <w:lang w:val="en-US"/>
        </w:rPr>
        <w:t>ing</w:t>
      </w:r>
      <w:r w:rsidRPr="00A068E7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clinically significant prostate</w:t>
      </w:r>
      <w:r w:rsidRPr="00A068E7">
        <w:rPr>
          <w:rFonts w:cstheme="minorHAnsi"/>
          <w:lang w:val="en-US"/>
        </w:rPr>
        <w:t xml:space="preserve"> cancer. As a comparison, the net benefits from a biopsy-all strategy (solid orange line) and a biopsy-none strategy (solid green line) are shown.</w:t>
      </w:r>
      <w:r>
        <w:rPr>
          <w:rFonts w:cstheme="minorHAnsi"/>
          <w:lang w:val="en-US"/>
        </w:rPr>
        <w:t xml:space="preserve"> Clinically significant cancer was defined as Gleason Score ≥7. PSA – prostate-specific antigen.</w:t>
      </w:r>
    </w:p>
    <w:p w14:paraId="24453417" w14:textId="1B4152D1" w:rsidR="00A068E7" w:rsidRPr="00A068E7" w:rsidRDefault="00A068E7" w:rsidP="008C6377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(A)</w:t>
      </w:r>
    </w:p>
    <w:p w14:paraId="4791745F" w14:textId="75969869" w:rsidR="00B12CE3" w:rsidRPr="00DF08C5" w:rsidRDefault="00A068E7" w:rsidP="008C6377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noProof/>
          <w:lang w:val="en-IN" w:eastAsia="en-IN"/>
        </w:rPr>
        <w:drawing>
          <wp:inline distT="0" distB="0" distL="0" distR="0" wp14:anchorId="2D61EAC2" wp14:editId="703374E3">
            <wp:extent cx="5639060" cy="4107973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126" cy="4116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1741">
        <w:rPr>
          <w:rFonts w:cstheme="minorHAnsi"/>
          <w:lang w:val="en-US"/>
        </w:rPr>
        <w:fldChar w:fldCharType="begin"/>
      </w:r>
      <w:r w:rsidR="00541741">
        <w:rPr>
          <w:rFonts w:cstheme="minorHAnsi"/>
          <w:lang w:val="en-US"/>
        </w:rPr>
        <w:instrText xml:space="preserve"> ADDIN PAPERS2_CITATIONS &lt;papers2_bibliography/&gt;</w:instrText>
      </w:r>
      <w:r w:rsidR="00541741">
        <w:rPr>
          <w:rFonts w:cstheme="minorHAnsi"/>
          <w:lang w:val="en-US"/>
        </w:rPr>
        <w:fldChar w:fldCharType="end"/>
      </w:r>
    </w:p>
    <w:sectPr w:rsidR="00B12CE3" w:rsidRPr="00DF08C5" w:rsidSect="00545927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31D35"/>
    <w:multiLevelType w:val="hybridMultilevel"/>
    <w:tmpl w:val="88E42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6B7360"/>
    <w:multiLevelType w:val="multilevel"/>
    <w:tmpl w:val="15B04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E4649FA"/>
    <w:multiLevelType w:val="multilevel"/>
    <w:tmpl w:val="6EA2A848"/>
    <w:lvl w:ilvl="0">
      <w:numFmt w:val="decimal"/>
      <w:lvlText w:val="%1"/>
      <w:lvlJc w:val="left"/>
      <w:pPr>
        <w:ind w:left="560" w:hanging="560"/>
      </w:pPr>
      <w:rPr>
        <w:rFonts w:cs="Times New Roman" w:hint="default"/>
      </w:rPr>
    </w:lvl>
    <w:lvl w:ilvl="1">
      <w:start w:val="854"/>
      <w:numFmt w:val="decimal"/>
      <w:lvlText w:val="%1.%2"/>
      <w:lvlJc w:val="left"/>
      <w:pPr>
        <w:ind w:left="560" w:hanging="5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>
    <w:nsid w:val="66BB70D5"/>
    <w:multiLevelType w:val="multilevel"/>
    <w:tmpl w:val="D55A9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tin Eklund">
    <w15:presenceInfo w15:providerId="None" w15:userId="Martin Eklu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9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CE3"/>
    <w:rsid w:val="000055B3"/>
    <w:rsid w:val="00016499"/>
    <w:rsid w:val="0003210E"/>
    <w:rsid w:val="00040218"/>
    <w:rsid w:val="00087ED5"/>
    <w:rsid w:val="000C2994"/>
    <w:rsid w:val="000C58AB"/>
    <w:rsid w:val="000D0477"/>
    <w:rsid w:val="000D4B8D"/>
    <w:rsid w:val="000D6C07"/>
    <w:rsid w:val="000E2CB8"/>
    <w:rsid w:val="000E39AB"/>
    <w:rsid w:val="000F3181"/>
    <w:rsid w:val="00114556"/>
    <w:rsid w:val="001161C0"/>
    <w:rsid w:val="00132054"/>
    <w:rsid w:val="0015045A"/>
    <w:rsid w:val="00153102"/>
    <w:rsid w:val="0015522D"/>
    <w:rsid w:val="00156936"/>
    <w:rsid w:val="0016674C"/>
    <w:rsid w:val="00173C13"/>
    <w:rsid w:val="00195140"/>
    <w:rsid w:val="00231E63"/>
    <w:rsid w:val="00242589"/>
    <w:rsid w:val="00254BC6"/>
    <w:rsid w:val="00290F07"/>
    <w:rsid w:val="002A0C15"/>
    <w:rsid w:val="002A3B93"/>
    <w:rsid w:val="002B0F19"/>
    <w:rsid w:val="002C64B2"/>
    <w:rsid w:val="002D34D6"/>
    <w:rsid w:val="002E71BF"/>
    <w:rsid w:val="00312837"/>
    <w:rsid w:val="0032439D"/>
    <w:rsid w:val="0032555B"/>
    <w:rsid w:val="00345B9F"/>
    <w:rsid w:val="003476DC"/>
    <w:rsid w:val="00352047"/>
    <w:rsid w:val="003714CB"/>
    <w:rsid w:val="00386405"/>
    <w:rsid w:val="003A3E0F"/>
    <w:rsid w:val="003B23D7"/>
    <w:rsid w:val="004141AA"/>
    <w:rsid w:val="00425AF8"/>
    <w:rsid w:val="00434735"/>
    <w:rsid w:val="004353DE"/>
    <w:rsid w:val="00440895"/>
    <w:rsid w:val="00450492"/>
    <w:rsid w:val="00460D58"/>
    <w:rsid w:val="004670BF"/>
    <w:rsid w:val="004727BD"/>
    <w:rsid w:val="004779A8"/>
    <w:rsid w:val="004D3569"/>
    <w:rsid w:val="004D5C1E"/>
    <w:rsid w:val="004D60A8"/>
    <w:rsid w:val="004E468A"/>
    <w:rsid w:val="004F321D"/>
    <w:rsid w:val="00500700"/>
    <w:rsid w:val="0050230E"/>
    <w:rsid w:val="00516938"/>
    <w:rsid w:val="00531F97"/>
    <w:rsid w:val="00541741"/>
    <w:rsid w:val="00545927"/>
    <w:rsid w:val="00553A48"/>
    <w:rsid w:val="0055579D"/>
    <w:rsid w:val="005576EB"/>
    <w:rsid w:val="00561FA5"/>
    <w:rsid w:val="00570E92"/>
    <w:rsid w:val="005740FE"/>
    <w:rsid w:val="005A2C60"/>
    <w:rsid w:val="005B4B5A"/>
    <w:rsid w:val="005D2504"/>
    <w:rsid w:val="005E6159"/>
    <w:rsid w:val="0061781D"/>
    <w:rsid w:val="006246C3"/>
    <w:rsid w:val="00627992"/>
    <w:rsid w:val="00651A1D"/>
    <w:rsid w:val="00657FA5"/>
    <w:rsid w:val="0066621C"/>
    <w:rsid w:val="00671423"/>
    <w:rsid w:val="00671D49"/>
    <w:rsid w:val="00672441"/>
    <w:rsid w:val="00691724"/>
    <w:rsid w:val="00691C9E"/>
    <w:rsid w:val="00692AC0"/>
    <w:rsid w:val="00692B53"/>
    <w:rsid w:val="006A3543"/>
    <w:rsid w:val="006B3DF2"/>
    <w:rsid w:val="006D7967"/>
    <w:rsid w:val="006E2396"/>
    <w:rsid w:val="006E6371"/>
    <w:rsid w:val="00712C33"/>
    <w:rsid w:val="00745A11"/>
    <w:rsid w:val="00751BB5"/>
    <w:rsid w:val="00760A61"/>
    <w:rsid w:val="0076478A"/>
    <w:rsid w:val="00770202"/>
    <w:rsid w:val="00793589"/>
    <w:rsid w:val="007A4EB5"/>
    <w:rsid w:val="007A5C91"/>
    <w:rsid w:val="007C7F5C"/>
    <w:rsid w:val="007D2B49"/>
    <w:rsid w:val="007E4A93"/>
    <w:rsid w:val="007E5EFF"/>
    <w:rsid w:val="007F1159"/>
    <w:rsid w:val="00813434"/>
    <w:rsid w:val="00842094"/>
    <w:rsid w:val="008460EB"/>
    <w:rsid w:val="008506D2"/>
    <w:rsid w:val="008A78BA"/>
    <w:rsid w:val="008B365B"/>
    <w:rsid w:val="008C6377"/>
    <w:rsid w:val="008E29B2"/>
    <w:rsid w:val="008E5E1A"/>
    <w:rsid w:val="00905C97"/>
    <w:rsid w:val="00911748"/>
    <w:rsid w:val="00913082"/>
    <w:rsid w:val="00920943"/>
    <w:rsid w:val="0092313A"/>
    <w:rsid w:val="00941BB7"/>
    <w:rsid w:val="009553E8"/>
    <w:rsid w:val="00971513"/>
    <w:rsid w:val="00995BE3"/>
    <w:rsid w:val="009A0EF8"/>
    <w:rsid w:val="009A24E2"/>
    <w:rsid w:val="009C13E7"/>
    <w:rsid w:val="009C4041"/>
    <w:rsid w:val="009E4B57"/>
    <w:rsid w:val="00A05C44"/>
    <w:rsid w:val="00A068E7"/>
    <w:rsid w:val="00A476E0"/>
    <w:rsid w:val="00A60F07"/>
    <w:rsid w:val="00A64C0E"/>
    <w:rsid w:val="00A6544B"/>
    <w:rsid w:val="00A71BA4"/>
    <w:rsid w:val="00A72879"/>
    <w:rsid w:val="00A7509A"/>
    <w:rsid w:val="00A82D39"/>
    <w:rsid w:val="00A83B17"/>
    <w:rsid w:val="00AA3185"/>
    <w:rsid w:val="00AB502C"/>
    <w:rsid w:val="00AC14F4"/>
    <w:rsid w:val="00AD441D"/>
    <w:rsid w:val="00AF3F72"/>
    <w:rsid w:val="00B12CE3"/>
    <w:rsid w:val="00B40E65"/>
    <w:rsid w:val="00B43668"/>
    <w:rsid w:val="00B613BF"/>
    <w:rsid w:val="00B63720"/>
    <w:rsid w:val="00BC0625"/>
    <w:rsid w:val="00BC40F4"/>
    <w:rsid w:val="00BE6E66"/>
    <w:rsid w:val="00BF0589"/>
    <w:rsid w:val="00BF5060"/>
    <w:rsid w:val="00BF6ABA"/>
    <w:rsid w:val="00C07BBC"/>
    <w:rsid w:val="00C1260D"/>
    <w:rsid w:val="00C43CC9"/>
    <w:rsid w:val="00C53BDE"/>
    <w:rsid w:val="00C734B7"/>
    <w:rsid w:val="00C83318"/>
    <w:rsid w:val="00C84C08"/>
    <w:rsid w:val="00C90ED4"/>
    <w:rsid w:val="00CA0F93"/>
    <w:rsid w:val="00CA3A7F"/>
    <w:rsid w:val="00CC039D"/>
    <w:rsid w:val="00CD59B2"/>
    <w:rsid w:val="00CE7157"/>
    <w:rsid w:val="00D1487C"/>
    <w:rsid w:val="00D242A7"/>
    <w:rsid w:val="00D24629"/>
    <w:rsid w:val="00D47FD1"/>
    <w:rsid w:val="00D50595"/>
    <w:rsid w:val="00D51097"/>
    <w:rsid w:val="00DA5219"/>
    <w:rsid w:val="00DA75C2"/>
    <w:rsid w:val="00DD2D3B"/>
    <w:rsid w:val="00DD4CEF"/>
    <w:rsid w:val="00DD5C61"/>
    <w:rsid w:val="00DE3780"/>
    <w:rsid w:val="00DF08C5"/>
    <w:rsid w:val="00E13F1F"/>
    <w:rsid w:val="00E16AC8"/>
    <w:rsid w:val="00E16D74"/>
    <w:rsid w:val="00E84781"/>
    <w:rsid w:val="00E85DB3"/>
    <w:rsid w:val="00E90C38"/>
    <w:rsid w:val="00EF0F60"/>
    <w:rsid w:val="00EF2267"/>
    <w:rsid w:val="00F004F2"/>
    <w:rsid w:val="00F17F0A"/>
    <w:rsid w:val="00F33A96"/>
    <w:rsid w:val="00F62705"/>
    <w:rsid w:val="00F819F1"/>
    <w:rsid w:val="00F95127"/>
    <w:rsid w:val="00FB5A4B"/>
    <w:rsid w:val="00FC4C9E"/>
    <w:rsid w:val="00FD59B8"/>
    <w:rsid w:val="00FD6288"/>
    <w:rsid w:val="00FD723C"/>
    <w:rsid w:val="00FE4CAD"/>
    <w:rsid w:val="00FE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31A6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9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E5E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E5EF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6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A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BA"/>
    <w:rPr>
      <w:rFonts w:ascii="Times New Roman" w:hAnsi="Times New Roman" w:cs="Times New Roman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78A"/>
    <w:rPr>
      <w:rFonts w:ascii="Times New Roman" w:eastAsia="Times New Roman" w:hAnsi="Times New Roman" w:cs="Times New Roman"/>
      <w:i/>
      <w:iCs/>
      <w:lang w:val="sv-S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78A"/>
    <w:rPr>
      <w:rFonts w:ascii="Times New Roman" w:eastAsia="Times New Roman" w:hAnsi="Times New Roman" w:cs="Times New Roman"/>
      <w:i/>
      <w:iCs/>
      <w:lang w:val="sv-SE"/>
    </w:rPr>
  </w:style>
  <w:style w:type="character" w:customStyle="1" w:styleId="apple-converted-space">
    <w:name w:val="apple-converted-space"/>
    <w:basedOn w:val="DefaultParagraphFont"/>
    <w:rsid w:val="0076478A"/>
  </w:style>
  <w:style w:type="character" w:customStyle="1" w:styleId="institution">
    <w:name w:val="institution"/>
    <w:basedOn w:val="DefaultParagraphFont"/>
    <w:rsid w:val="0076478A"/>
  </w:style>
  <w:style w:type="character" w:customStyle="1" w:styleId="addr-line">
    <w:name w:val="addr-line"/>
    <w:basedOn w:val="DefaultParagraphFont"/>
    <w:rsid w:val="0076478A"/>
  </w:style>
  <w:style w:type="paragraph" w:customStyle="1" w:styleId="yiv5289529119msolistparagraph">
    <w:name w:val="yiv5289529119msolistparagraph"/>
    <w:basedOn w:val="Normal"/>
    <w:rsid w:val="00425A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8C63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9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E5E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E5EF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6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A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BA"/>
    <w:rPr>
      <w:rFonts w:ascii="Times New Roman" w:hAnsi="Times New Roman" w:cs="Times New Roman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78A"/>
    <w:rPr>
      <w:rFonts w:ascii="Times New Roman" w:eastAsia="Times New Roman" w:hAnsi="Times New Roman" w:cs="Times New Roman"/>
      <w:i/>
      <w:iCs/>
      <w:lang w:val="sv-S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78A"/>
    <w:rPr>
      <w:rFonts w:ascii="Times New Roman" w:eastAsia="Times New Roman" w:hAnsi="Times New Roman" w:cs="Times New Roman"/>
      <w:i/>
      <w:iCs/>
      <w:lang w:val="sv-SE"/>
    </w:rPr>
  </w:style>
  <w:style w:type="character" w:customStyle="1" w:styleId="apple-converted-space">
    <w:name w:val="apple-converted-space"/>
    <w:basedOn w:val="DefaultParagraphFont"/>
    <w:rsid w:val="0076478A"/>
  </w:style>
  <w:style w:type="character" w:customStyle="1" w:styleId="institution">
    <w:name w:val="institution"/>
    <w:basedOn w:val="DefaultParagraphFont"/>
    <w:rsid w:val="0076478A"/>
  </w:style>
  <w:style w:type="character" w:customStyle="1" w:styleId="addr-line">
    <w:name w:val="addr-line"/>
    <w:basedOn w:val="DefaultParagraphFont"/>
    <w:rsid w:val="0076478A"/>
  </w:style>
  <w:style w:type="paragraph" w:customStyle="1" w:styleId="yiv5289529119msolistparagraph">
    <w:name w:val="yiv5289529119msolistparagraph"/>
    <w:basedOn w:val="Normal"/>
    <w:rsid w:val="00425A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8C6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8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9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4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2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8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2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9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9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4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2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9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9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3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6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94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DF5D5-4BD3-4F0F-9CF6-94C56256D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Nordström</dc:creator>
  <cp:lastModifiedBy>LH</cp:lastModifiedBy>
  <cp:revision>3</cp:revision>
  <dcterms:created xsi:type="dcterms:W3CDTF">2020-12-02T05:21:00Z</dcterms:created>
  <dcterms:modified xsi:type="dcterms:W3CDTF">2020-12-02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uropean-urology"/&gt;&lt;format class="21"/&gt;&lt;count citations="18" publications="16"/&gt;&lt;/info&gt;PAPERS2_INFO_END</vt:lpwstr>
  </property>
</Properties>
</file>